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jc w:val="both"/>
        <w:rPr>
          <w:rFonts w:hint="default" w:ascii="Times New Roman" w:hAnsi="Times New Roman" w:eastAsia="宋体" w:cs="Times New Roman"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zh-CN" w:bidi="ar-SA"/>
        </w:rPr>
        <w:t>Supplementary Table 1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/>
          <w:color w:val="00000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/>
          <w:lang w:val="en-US" w:eastAsia="zh-CN"/>
        </w:rPr>
        <w:t>Primer sequences for der(11) LDI-PCR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53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rimer</w:t>
            </w:r>
          </w:p>
        </w:tc>
        <w:tc>
          <w:tcPr>
            <w:tcW w:w="5323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rimer sequences (5'to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A</w:t>
            </w:r>
          </w:p>
        </w:tc>
        <w:tc>
          <w:tcPr>
            <w:tcW w:w="5323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5`-gacattcccttcttcactcttttcctc-3`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B</w:t>
            </w:r>
          </w:p>
        </w:tc>
        <w:tc>
          <w:tcPr>
            <w:tcW w:w="5323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5`-gcagcctccaccaccagaatcaggtgagtg-3`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C</w:t>
            </w:r>
          </w:p>
        </w:tc>
        <w:tc>
          <w:tcPr>
            <w:tcW w:w="5323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5`-cccacatgttctagcctaggaatctgc-3`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D</w:t>
            </w:r>
          </w:p>
        </w:tc>
        <w:tc>
          <w:tcPr>
            <w:tcW w:w="5323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5`-atcctgaataaatgggacctttctgttggtgg-3`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E</w:t>
            </w:r>
          </w:p>
        </w:tc>
        <w:tc>
          <w:tcPr>
            <w:tcW w:w="5323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5`-ctcttttccgtcttaatacagtgctttgcacc-3`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F</w:t>
            </w:r>
          </w:p>
        </w:tc>
        <w:tc>
          <w:tcPr>
            <w:tcW w:w="5323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5`-ttgtgagcccttccacaagttttgtttagagg -3`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</w:t>
            </w:r>
          </w:p>
        </w:tc>
        <w:tc>
          <w:tcPr>
            <w:tcW w:w="5323" w:type="dxa"/>
            <w:noWrap w:val="0"/>
            <w:vAlign w:val="center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5`-gtcccaggcactcagggtgatagctgtttcgg-3`</w:t>
            </w:r>
          </w:p>
        </w:tc>
      </w:tr>
    </w:tbl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PCR reactions and fragment sizes </w:t>
      </w: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AC: 6.6 kb </w:t>
      </w: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AD: 4.7 kb </w:t>
      </w: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AE: 3.1 kb </w:t>
      </w: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AF: 1.6 kb </w:t>
      </w: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control reaction = BY: 7.9 kb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F5B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3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Camille</cp:lastModifiedBy>
  <cp:lastPrinted>2013-10-03T12:51:00Z</cp:lastPrinted>
  <dcterms:modified xsi:type="dcterms:W3CDTF">2021-09-25T13:24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71B91330E8C43F7A7377C34D5DC34D2</vt:lpwstr>
  </property>
</Properties>
</file>